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283"/>
        <w:gridCol w:w="4506"/>
      </w:tblGrid>
      <w:tr>
        <w:trPr>
          <w:trHeight w:val="270" w:hRule="atLeast"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Locus</w:t>
            </w:r>
          </w:p>
        </w:tc>
        <w:tc>
          <w:tcPr>
            <w:tcW w:w="4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 xml:space="preserve">     </w:t>
            </w:r>
            <w:r>
              <w:rPr>
                <w:b/>
                <w:bCs/>
                <w:sz w:val="28"/>
                <w:szCs w:val="28"/>
              </w:rPr>
              <w:t>Primers sequences (5′-3′)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L F</w:t>
            </w:r>
          </w:p>
        </w:tc>
        <w:tc>
          <w:tcPr>
            <w:tcW w:w="4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GTGGAAGGCAAATTGC</w:t>
            </w:r>
          </w:p>
        </w:tc>
      </w:tr>
      <w:tr>
        <w:trPr>
          <w:trHeight w:val="254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L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GGTTACCACTGCTCA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B10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ATGTACAACCGCAA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B10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CCAGCATCATCAGCA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B11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TTCTGCGTGGAGGAAT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B11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GCTGATGAGCCATCTC</w:t>
            </w:r>
          </w:p>
        </w:tc>
      </w:tr>
      <w:tr>
        <w:trPr>
          <w:trHeight w:val="309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ND5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ATCGACGGACTAGTGTGT</w:t>
            </w:r>
          </w:p>
        </w:tc>
      </w:tr>
      <w:tr>
        <w:trPr>
          <w:trHeight w:val="254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ND5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TGATGGGTGGAAA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O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CATTTCAGGCAG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O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ACATTCTGCACCTT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B3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GGATTCGACCTTAG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B3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CCATTTAGTAGCAGTT</w:t>
            </w:r>
          </w:p>
        </w:tc>
      </w:tr>
      <w:tr>
        <w:trPr>
          <w:trHeight w:val="254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F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TCAGTTTCGATTGGCG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F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AAGATGCGACCGTGG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B12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GAACTGGTCGTTAGAG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B12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TGATGGGATTGAGGAT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ND19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GCTGTACGCAGAGAG</w:t>
            </w:r>
          </w:p>
        </w:tc>
      </w:tr>
      <w:tr>
        <w:trPr>
          <w:trHeight w:val="254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ND19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ATGGGAGTTATTATACGC</w:t>
            </w:r>
          </w:p>
        </w:tc>
      </w:tr>
      <w:tr>
        <w:trPr>
          <w:trHeight w:val="254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Q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ACTGCTAGTAAATGTTTC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Q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TTCCACAATTTGCG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40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TCCATCGCTGTTCTACT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40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ACGTTTCGTACACACGC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UB6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TTCTCCCCTAATCTG</w:t>
            </w:r>
          </w:p>
        </w:tc>
      </w:tr>
      <w:tr>
        <w:trPr>
          <w:trHeight w:val="254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UB6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GCTTTTTAGTTTGTCG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FUNR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TGAACAGCACTGTAGCA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FUNR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CATCTATTCACTTTCCG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6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GCCCACTAATTCAAG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6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CCCAAAGTATAGTGAAG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30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CGCACTTTATGAACG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30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CAAACACAGGAAGG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32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ACACCAACTTACACT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32 R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GTGGGATTAAATAGG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7 F</w:t>
            </w:r>
          </w:p>
        </w:tc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TTCATCTCGTAGAGACC</w:t>
            </w:r>
          </w:p>
        </w:tc>
      </w:tr>
      <w:tr>
        <w:trPr>
          <w:trHeight w:val="270" w:hRule="atLeast"/>
        </w:trPr>
        <w:tc>
          <w:tcPr>
            <w:tcW w:w="5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FND7 R</w:t>
            </w:r>
          </w:p>
        </w:tc>
        <w:tc>
          <w:tcPr>
            <w:tcW w:w="4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ACACACGCTTCGCTT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Table: Loci and Primers sequence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nopheles funest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icrosatellite</w:t>
      </w:r>
    </w:p>
    <w:tbl>
      <w:tblPr>
        <w:tblW w:w="1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00:06:00Z</dcterms:created>
  <dc:creator>Marcel Sandeu</dc:creator>
  <dc:description/>
  <cp:keywords/>
  <dc:language>en-US</dc:language>
  <cp:lastModifiedBy>chn off27</cp:lastModifiedBy>
  <dcterms:modified xsi:type="dcterms:W3CDTF">2020-11-02T12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